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cs="Arial"/>
          <w:b/>
          <w:b/>
          <w:lang w:eastAsia="zh-CN"/>
        </w:rPr>
      </w:pPr>
      <w:r>
        <w:rPr>
          <w:rFonts w:cs="Arial"/>
          <w:b/>
          <w:lang w:eastAsia="zh-CN"/>
        </w:rPr>
        <w:t>Additional File 1 - Oligonucleotide primers used in the experiment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637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Primer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6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Sequences (5’-3’)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/>
                <w:i/>
                <w:lang w:val="de-DE"/>
              </w:rPr>
              <w:t>cDNA  synthesis pri</w:t>
            </w:r>
            <w:r>
              <w:rPr>
                <w:rFonts w:cs="Arial"/>
                <w:i/>
              </w:rPr>
              <w:t>mers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-fw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CT TGG ATA CAC TTG GGA A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-rev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G CAC CTA ACC ACC 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</w:rPr>
              <w:t>A-fw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olor w:val="000000"/>
              </w:rPr>
              <w:t>AAG GTG GTG GTT AGG TGC GG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-rev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C CGC ACC TAA CCA CCA CC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A-gap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de-DE"/>
              </w:rPr>
            </w:pPr>
            <w:r>
              <w:rPr>
                <w:rFonts w:cs="Arial"/>
                <w:caps/>
                <w:lang w:val="de-DE"/>
              </w:rPr>
              <w:t>TGC AAG CAG AAA CTG GCA 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A-gap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AGT GAC CAT CTG CCG TC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A-gap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GG CTA GTG GAG GTC ACC T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A-gap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CC CAG GGC TGC ATA GTG 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gap3p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de-DE"/>
              </w:rPr>
            </w:pPr>
            <w:r>
              <w:rPr>
                <w:rFonts w:cs="Arial"/>
                <w:caps/>
                <w:lang w:val="de-DE"/>
              </w:rPr>
              <w:t>TAC AAA TAA CCC AAG TGC 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gap3m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CTT ATA CTG TGA CGG CAG A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gap3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A ACA ACC TTG ACT GCC 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gap3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CAG TAT CGG CTG CTC ATA G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</w:rPr>
              <w:t>NaA-sp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lang w:val="de-DE"/>
              </w:rPr>
              <w:t>GGG GAT TGT GCA AAG GTG A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</w:rPr>
              <w:t>NaA-sp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/>
              <w:t>TAC TGT GAC GGC AGA AAT AG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fw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olor w:val="000000"/>
              </w:rPr>
              <w:t>ACT TCT TGC GGT GGT AGA GA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rev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TCT CTC TAC CAC CGC AAG AA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fw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GGT GTG ACG TGG AAC TTA AAC TA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rev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ATA GTT TAA GTT CCA CGT CAC A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fw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TG GCA AAT CTA TAT GCT GGC GG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C-rev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C TAA ACG GCC ATC AT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</w:rPr>
              <w:t>NaC-sp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/>
              <w:t>GGC TGC CCT GGA GGA G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/>
                <w:color w:val="000000"/>
              </w:rPr>
              <w:t>NaC-sp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caps/>
                <w:lang w:val="de-DE"/>
              </w:rPr>
              <w:t>CTG TAA CAA AGG CTG GCT GG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C GTG CCC ACC ACC C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bookmarkStart w:id="0" w:name="OLE_LINK4"/>
            <w:bookmarkStart w:id="1" w:name="OLE_LINK3"/>
            <w:r>
              <w:rPr>
                <w:rFonts w:cs="Arial"/>
              </w:rPr>
              <w:t>GTG CCC ACC CTT GTC ATA CCC T</w:t>
            </w:r>
            <w:bookmarkEnd w:id="0"/>
            <w:bookmarkEnd w:id="1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bookmarkStart w:id="2" w:name="OLE_LINK6"/>
            <w:bookmarkStart w:id="3" w:name="OLE_LINK5"/>
            <w:r>
              <w:rPr>
                <w:rFonts w:cs="Arial"/>
              </w:rPr>
              <w:t>TTC CGG GAG GTC TCG TG</w:t>
            </w:r>
            <w:bookmarkEnd w:id="2"/>
            <w:bookmarkEnd w:id="3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TAG GTC TTT CTG CCG AA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bookmarkStart w:id="4" w:name="OLE_LINK8"/>
            <w:bookmarkStart w:id="5" w:name="OLE_LINK7"/>
            <w:r>
              <w:rPr>
                <w:rFonts w:cs="Arial"/>
              </w:rPr>
              <w:t>ATG AAT GGG CAA GAC GAT GGG T</w:t>
            </w:r>
            <w:bookmarkEnd w:id="4"/>
            <w:bookmarkEnd w:id="5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3m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AC AAT GGC TTT AAT GCG G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3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TGC ACG AGC CGT CCA GGT GA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bookmarkStart w:id="6" w:name="OLE_LINK10"/>
            <w:bookmarkStart w:id="7" w:name="OLE_LINK9"/>
            <w:r>
              <w:rPr>
                <w:rFonts w:cs="Arial"/>
              </w:rPr>
              <w:t>TGA TTC GGC AGA AAG ACC TAT</w:t>
            </w:r>
            <w:bookmarkEnd w:id="6"/>
            <w:bookmarkEnd w:id="7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TTA ATG CGG ATG CTA CAG A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0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G CGT GCT ATC TTC TCC T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0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GC CTC CGT CTC CAT C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bookmarkStart w:id="8" w:name="OLE_LINK18"/>
            <w:bookmarkStart w:id="9" w:name="OLE_LINK17"/>
            <w:r>
              <w:rPr>
                <w:rFonts w:cs="Arial"/>
                <w:caps/>
              </w:rPr>
              <w:t>AAG TTG GGA AGC CGT CTC AT</w:t>
            </w:r>
            <w:bookmarkEnd w:id="8"/>
            <w:bookmarkEnd w:id="9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TAG GTC TTT CTG CCG AAT C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bookmarkStart w:id="10" w:name="OLE_LINK20"/>
            <w:bookmarkStart w:id="11" w:name="OLE_LINK19"/>
            <w:r>
              <w:rPr>
                <w:rFonts w:cs="Arial"/>
                <w:caps/>
              </w:rPr>
              <w:t>CAG TAA GAT GGA CCA CTC CT</w:t>
            </w:r>
            <w:bookmarkEnd w:id="10"/>
            <w:bookmarkEnd w:id="11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1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pt-BR"/>
              </w:rPr>
            </w:pPr>
            <w:r>
              <w:rPr>
                <w:rFonts w:cs="Arial"/>
                <w:caps/>
                <w:lang w:val="pt-BR"/>
              </w:rPr>
              <w:t>CGG ATG CTA CAG ACA TG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-sp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pt-BR"/>
              </w:rPr>
            </w:pPr>
            <w:r>
              <w:rPr>
                <w:caps/>
              </w:rPr>
              <w:t>GTT ACA TTG TCT GCG TTG GA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NaP-sp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pt-BR"/>
              </w:rPr>
            </w:pPr>
            <w:r>
              <w:rPr>
                <w:caps/>
              </w:rPr>
              <w:t>GCC ACC TTG AAA GTA ATC 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/>
                <w:i/>
                <w:lang w:val="de-DE"/>
              </w:rPr>
              <w:t>RACE pri</w:t>
            </w:r>
            <w:r>
              <w:rPr>
                <w:rFonts w:cs="Arial"/>
                <w:i/>
              </w:rPr>
              <w:t>mers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rev1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T TCT ATA CAA TCC GAC GCC TC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rev1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GC CCT TGA ATT TCT TCT ATC G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rev1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AA TCA CCA AAA TTC GGC TT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rev1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CC AGT TTC TGC TTG CAC ATA 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fw1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G GCT AGT GGA GGT CAC C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fw1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T TCG TGG ACG GGC ATA 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-fw1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GTT CAA GGT GGT GGT TAG GT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rev1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GG GTA AAT TTG GTG CCA AC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rev17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CC GAA GTA TCC TCA TCC G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rev18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A GAA CAC CCA TCC CTA AA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fw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AG AGA ATA TGG GCC AGT GG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fw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/>
                <w:lang w:val="it-IT"/>
              </w:rPr>
              <w:t>CCT TTA CCA GAG AAG CCA GA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fw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GAT TTT CGA GGA CGG GCA T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-fw7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AT CTA TAT GCT GGC GGT G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5R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es-MX"/>
              </w:rPr>
            </w:pPr>
            <w:r>
              <w:rPr>
                <w:rFonts w:cs="Arial"/>
                <w:lang w:val="es-MX"/>
              </w:rPr>
              <w:t>GCC CAT TCA TCA ACA GCA C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5R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GC TCC TGC ACG AGA CCT 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5R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GC CAA GGT GGG TCG AGG A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5R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de-DE"/>
              </w:rPr>
            </w:pPr>
            <w:r>
              <w:rPr>
                <w:rFonts w:cs="Arial"/>
                <w:caps/>
                <w:lang w:val="de-DE"/>
              </w:rPr>
              <w:t>GGA GGG AAA TTG GAA GAA GG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5R8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CCT GGA GTG ATT CTG GAA GG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3R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bookmarkStart w:id="12" w:name="OLE_LINK24"/>
            <w:bookmarkStart w:id="13" w:name="OLE_LINK23"/>
            <w:r>
              <w:rPr>
                <w:rFonts w:cs="Arial"/>
              </w:rPr>
              <w:t>CAG AAG ACT GCT TTT CCA CCA A</w:t>
            </w:r>
            <w:bookmarkEnd w:id="12"/>
            <w:bookmarkEnd w:id="13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3R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bookmarkStart w:id="14" w:name="OLE_LINK26"/>
            <w:bookmarkStart w:id="15" w:name="OLE_LINK25"/>
            <w:r>
              <w:rPr>
                <w:rFonts w:cs="Arial"/>
                <w:lang w:val="sv-SE"/>
              </w:rPr>
              <w:t>CAG GGG TGC ATG ATT CAT ATT</w:t>
            </w:r>
            <w:bookmarkEnd w:id="14"/>
            <w:bookmarkEnd w:id="15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P-3R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bookmarkStart w:id="16" w:name="OLE_LINK28"/>
            <w:bookmarkStart w:id="17" w:name="OLE_LINK27"/>
            <w:r>
              <w:rPr>
                <w:rFonts w:cs="Arial"/>
              </w:rPr>
              <w:t>GCC CAT CCT TGA GAA CTT GTT A</w:t>
            </w:r>
            <w:bookmarkEnd w:id="16"/>
            <w:bookmarkEnd w:id="17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widowControl w:val="false"/>
              <w:jc w:val="both"/>
              <w:rPr>
                <w:rFonts w:cs="Arial"/>
                <w:i/>
                <w:i/>
                <w:lang w:val="de-DE"/>
              </w:rPr>
            </w:pPr>
            <w:r>
              <w:rPr>
                <w:rFonts w:cs="Arial"/>
                <w:i/>
                <w:lang w:val="de-DE"/>
              </w:rPr>
              <w:t>Primers for GFP constructs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cs="Arial"/>
                <w:i/>
                <w:i/>
                <w:lang w:val="de-DE"/>
              </w:rPr>
            </w:pPr>
            <w:r>
              <w:rPr>
                <w:rFonts w:cs="Arial"/>
                <w:i/>
                <w:lang w:val="de-DE"/>
              </w:rPr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-NaAgfp-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TCT AGA ATG TGG AGG ATT GCC AAA AA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de-DE"/>
              </w:rPr>
            </w:pPr>
            <w:r>
              <w:rPr>
                <w:rFonts w:cs="Arial"/>
              </w:rPr>
              <w:t>n-NaAgfp-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AGC GTC GAC GCG AAG ATG AAG CTA ACG AC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-NaAgfp-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TCT AGA CAT GGC TTC TAT CTC CTC TG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A_mut_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ACG ATC TGG AGG ATT G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A_mut_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AA TCC TCC AGA TCG TT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-NaCgfp-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TCT AGA ATG TGG CGG TTT GCC AAA AA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-NaCgfp-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GTC GAC GCA ACG ACG AAG CTA GC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-NaCgfp-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AGC ACT AGT GGC CAT CTC CCT CAT CTC TC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C_mut_p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ATC CTG AAA ATT ATC TGG CGG 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C_mut_m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AAC CGC CAG ATA ATT TTC AGG A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gfp-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bookmarkStart w:id="18" w:name="OLE_LINK30"/>
            <w:bookmarkStart w:id="19" w:name="OLE_LINK29"/>
            <w:r>
              <w:rPr>
                <w:rFonts w:cs="Arial"/>
              </w:rPr>
              <w:t>AGC TCT AGA CTG GCT TCA ACG GCC GCA GC</w:t>
            </w:r>
            <w:bookmarkEnd w:id="18"/>
            <w:bookmarkEnd w:id="19"/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gfp-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GTC GAC GGT TGG TCT GAA TGC ATC 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gfp-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GC TCT AGA ACC ATC TCC ATC TCT CCA C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gfp-mut-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CT TCC ACC ACG GCT TCA AC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gfp-mut-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GT TGA AGC CGT GGT GGA AG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9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TCT CTT CCC AGG GCT GCA TA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GC TCT TGT AAT GGC TTG CA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CA GCA ATT CCG GAG TAA A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AA CCT GGT TGC TGG GGA GA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TG CAG CAC TTG GGT TAT TT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CTA CAA ATA ACC CAA GT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A TGG CAT CCC GCT CCT TT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CTA AAG GAG CGG GAT GCC A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CCC CAG CCA GCT CAT A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A CTG CCT TGG AGG AGA TG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G GGG AGT AGT CCA CCT CA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5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TG AGG TGG ACT ACT CCC C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5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T TAA CGC CAA AAC CTG AA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6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TC TTC AGG TTT TGG CGT T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6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ATG TGA GAT CCA TCG AGG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7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C AAA TTT TGT ACA TTC CC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7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G GCT GCT CAT AGA GTT CC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8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CT GAG GGA GAA ATT TGT GG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8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AT CCG GAA GAG GAG GAA AA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p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A GCC GAG TCT GAC AC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0p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C CTA GTC CAA CGG CTA CA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m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TTT AAT TTG GCT TTG GTT TAG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1pm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G CTT TTT CTC CAA TCA TC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CA TAT GCG GAA AGG GGT T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m2n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CA GCG AGA GGT TTG GTA AA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6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C AGT CCA CGG CAC CAC G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C TTC CTA AAT ACC AAA AC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2n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C TTA TAA TAT GCC AGA T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AAT GGA CTC GGC TCA AC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5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T TCT TAT CTA GCC CTC AC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CAT TAT AAA TAT GGG GCA AA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CT GGG CTT GGC TCA GTC T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6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G ATA TGA TAA ACT CAG A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TA TGC CAG ATT TGT CTC TA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T TAC ACC GTT ACT AAA GC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5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GC AAT AGA AAT CCC GAA TG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4m-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GC AAC TTG ACC CAG CAG A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TCA TAT GCG GAA AGG GGT T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6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CAG TCC ACG GCA CCA CG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seq7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CAC AAA CTC GGC TAT AAG GTC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T GGA CCA CCT GCT TCC T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-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CC CAT TTT AGT TAC ACA CT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TCA GAT ATT GAC CTC AAA T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5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T TTC TTA TCT AGC CCT CA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8m-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TG GGT GAG TTA GCT TCC AT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5n1p1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A GAT GTA TGA GGG TCC GC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0p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C CTA GTC CAA CGG CTA CA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1pm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G CTT TTT CTC CAA TCA TC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5n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G ATG TAT GAG GGT CCG C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n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AG TCT GGG CTT GGC TCA GG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5p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AA TGT ATT TAC CGC TGA TG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0p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A ACA CTT CGA TTA AAC AT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AI-11p-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TGA ACT TTA TCC AAG AC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AG TAG ATT GGG CGA GAG G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5p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CCA TAG AAG AGA GCA TAG A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6p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T CCG TTT ACT GTT CGT G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0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CT AAA GGC TCG CAC AAC CT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1p-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GG ACA AAA GGC AAA ACT AG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1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TG CAC CCT TGT ACA TAG AT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AI-15m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GC ATC TAT CTA CTG AAG TT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seqA_seqII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TT TAA TGC TTC GTG CTA AT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seqA-seq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GT ATT AGA GCG GGA CAC AA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seqA-rev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G GGT CAT TCT ATC CTT A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seqA-seq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ATT TGT GCC AAA AAC TCA AG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seqA-rev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T GCT GTT AGT TCT TCG TTG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_seqA_seq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GC AAT TAT CAA AAT GTG AC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A_seq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es-MX"/>
              </w:rPr>
            </w:pPr>
            <w:r>
              <w:rPr>
                <w:rFonts w:cs="Arial"/>
                <w:caps/>
                <w:lang w:val="es-MX"/>
              </w:rPr>
              <w:t>CTT CTA ACA ATG GCA ATT AT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A_revD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AC TTG CCT TGA GAG AGT GG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seqA_seq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it-IT"/>
              </w:rPr>
            </w:pPr>
            <w:r>
              <w:rPr>
                <w:rFonts w:cs="Arial"/>
                <w:caps/>
                <w:lang w:val="it-IT"/>
              </w:rPr>
              <w:t>TGG CCA AAA TCA AGA CAT GA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seqA_revE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T GCC ATG AAG GTA AAG AG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TCA TGG TTG CGC TAG GGT TG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GC GCT GAA TCA TCC TTT CC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GG CAG GTG ACT AAG TTA GT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A AGC CGT TTC AAT CAA CA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GA TGG TCC ACC TGA TAT TC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T ATC AAG GCC CTT ACG AA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G GTG TTA TTG AAT GTG AT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pt-BR"/>
              </w:rPr>
            </w:pPr>
            <w:r>
              <w:rPr>
                <w:rFonts w:cs="Arial"/>
                <w:caps/>
                <w:lang w:val="pt-BR"/>
              </w:rPr>
              <w:t>GTG GCA CCA ACA TTG GCA T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5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AT TCC TTA CAT GCC AAT G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5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CT GTT GCC TTG ATC CAT GA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6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CA CTC ATG GAT CAA GGC AA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9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TCT TCC CAG GGC TGC ATA AT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0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lang w:val="sv-SE"/>
              </w:rPr>
              <w:t>GTT TGG GAA TTT GGG TTA TG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0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AAC ATC TGC GGG TTT CTC AC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C AAA AGC CTT GCA CGC AC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/>
                <w:lang w:val="pt-BR"/>
              </w:rPr>
              <w:t>ATC ATG CGA AGG GAT TCA C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A TGA CAT CCC GCT CCT TT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CTA AAG GAG CGG GAT GTC AT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CA ATC ACC CAG CCA GCT CA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TG CCC TGG AGG AGA TGT TT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GGG GAG TGG TCC ACC TC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5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TG AGG TGG ACC ACT CCC C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6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TT GCA GGC AAT AGC TGT CA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7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CT GCT TTT CCC CCT AAT TT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7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T CGG CTG TTC ATA GAG TT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8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TG CGA TGT GGA TGA AAT GA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18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CG GTC TGG AAG AGG AGG AA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_seqC_seqI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A CTG GCC CAT ATT CTC TC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_BAC2_seq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TA TCG GCT GAT CTT AAA 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_BAC2_seq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AA GGT TCA AGG TGG TGG TT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BAC2_seq7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CG CAC CCG AGT CAT GTC 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BAC2_rev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GC CGC ATC GAA TAT AAC 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BAC2-seq8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C TTA AGC TGG TAC AAG AA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BAC2-seq9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AG GGT GTT ATG AGC AAG ATG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-BAC2-rev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TTA TGC TTT CTG GCC T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_seqC_rev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GC AGC TTT ACG ACG GCG AC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seqC_rev7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ATC CCG AAT TTG CTC CTC CA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_BAC2_seq10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GT CTA GAT CCA TGT ATG GT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-14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GAA GGT TTA CAA TCA CGC AG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11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ATA GAA ACC CAA TGT TAT CG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11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693" w:leader="none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AT GTT ATG TTG CCT CCT AA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seqC-rev6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AG TTT GGG AAT TTG GGT T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1p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GCA AAA GAT GGC AGA CCT CC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11p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CTA GTG ATT CAG ATG GCA AG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4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ATG TTT CGA CTC CAG CTT G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  <w:lang w:val="de-DE"/>
              </w:rPr>
              <w:t>NaCI-rev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TGC AGA CAG GTT CCC AAA TA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1p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GA GAA CTT GCC CAC CTC GT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5m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G CTA TGA CAA GGG TGC A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rev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CC GGA TCT GAC CTT TAC CA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seq9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T TTG GAT CCT GGA CAT TG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11p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GGA TGC AGT AGT GGC GTA GCT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_11p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AT TAA ACA AAC CAA ATC AG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_11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CAA TCC CTC ATT ATC ATT TC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_11m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CCT TCA AAA GTT GTA CTA AA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_14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/>
                <w:caps/>
              </w:rPr>
              <w:t>TGC ATC TTC CTT AGA TTT GG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-15p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CT CTG CCT CTT AAT CAT GA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/>
                <w:lang w:val="de-DE"/>
              </w:rPr>
              <w:t>NaCI_15p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aps/>
                <w:lang w:val="sv-SE"/>
              </w:rPr>
            </w:pPr>
            <w:r>
              <w:rPr>
                <w:rFonts w:cs="Arial"/>
                <w:caps/>
                <w:lang w:val="sv-SE"/>
              </w:rPr>
              <w:t>GAT TTA TTC TTA AAC AGG ACC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CI_18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TAA CCA GAT TTT TCC CA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PI-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GA ATG GGC AAG ACG A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PI-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AAT TTG GTT TTC CCT TGT GG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PI-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CAA AAA TCA GGA GGC TCT C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NaPI-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cs="Arial"/>
                <w:lang w:val="sv-SE"/>
              </w:rPr>
              <w:t>ATT AAG TGG AGG TTG CAC ATA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AA CAG CTT ATG TGC AAC CT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CAA GCC CTT TAC GTA CAA G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TGA TCC ACT TGT ACG TAA AGG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TTT GGT GGT ATC AAC ATC G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5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CAT GCC GAT GTT GAT ACC 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5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CGT TGT TGC TTT GCT CCG T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5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GTT GTT GCT TTG CTC CGT G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6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TAT GTT ATG CGC ACT CAC GG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6p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CA CCC GCC GCG CTT AAT G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_6p3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CA TGT AAC TCG CCT TGA TCG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_6p4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CTC TAG GCC GCG ATT AAA TT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_6p5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CC GGA TTC AGT CGT CAC TC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_6p6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GG GTT GGA CTC AAG ACG AT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6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GCC CGC TTG CCC ATA A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7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GGC AAG CGG GCG ACC TAT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7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GA CAC TCC ACC GCC ACC G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8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GAC GGT GGC GGT GGA GTG 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8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TA GGC ACG CCC ACG AA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9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TG ATT CGG CAG AAA GAC CTA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9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GCC CCA AAG CTG CAT AA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0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CG TGC AAT GGT TTA CAG CA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0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CT CTT CTT GCA GCT ATA C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1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CGG CTT CAG TGA ACC TAG T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1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sv-SE"/>
              </w:rPr>
            </w:pPr>
            <w:r>
              <w:rPr>
                <w:rFonts w:cs="Arial"/>
                <w:lang w:val="sv-SE"/>
              </w:rPr>
              <w:t>AAG TTG GAT GCA CAG CAG GA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2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CA ACT TCT CTA CTT GCT C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2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AA GCT GCA CTA AAT AGG ATC T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3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AA GAA GAT TGA AAG AGC GT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3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GCC AAG ACA TAA TAC TAC GTG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4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GAG ATG TTC CAA GCT GCA CGT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4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CT GTT TCC AGT ATG GCT GCA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5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GG GCT TCC AGT TGT GC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5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GC TCT CCC TCT GTA ATG CCA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6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CC TTC AGG TTC TGG CAT TA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6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TAT GTG AAC CAT CAA GGG AGT G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7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CA CCA AAC TTT GTT CAC TCC 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7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GGC ATG CTA TAA AGC TCA ACG A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8p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GA TGA TAT GAG CCG CAT T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8m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GC CAC CTT GAA AGT AAT CCC</w:t>
            </w:r>
          </w:p>
        </w:tc>
      </w:tr>
      <w:tr>
        <w:trPr/>
        <w:tc>
          <w:tcPr>
            <w:tcW w:w="32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NaPI-18m2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TCA GAT CAA AAT CAC CAC GG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21:00Z</dcterms:created>
  <dc:creator>ProMac MitoLab</dc:creator>
  <dc:description/>
  <cp:keywords/>
  <dc:language>en-US</dc:language>
  <cp:lastModifiedBy>A W</cp:lastModifiedBy>
  <dcterms:modified xsi:type="dcterms:W3CDTF">2010-07-20T10:21:00Z</dcterms:modified>
  <cp:revision>2</cp:revision>
  <dc:subject/>
  <dc:title/>
</cp:coreProperties>
</file>